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F21FA" w14:textId="567CDC4C" w:rsidR="00222CA9" w:rsidRPr="007619F9" w:rsidRDefault="00222CA9" w:rsidP="007619F9">
      <w:pPr>
        <w:spacing w:line="276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7619F9">
        <w:rPr>
          <w:rFonts w:ascii="Arial" w:hAnsi="Arial" w:cs="Arial"/>
          <w:sz w:val="32"/>
          <w:szCs w:val="32"/>
          <w:lang w:val="en-US"/>
        </w:rPr>
        <w:t>European Journal of Nutrition</w:t>
      </w:r>
    </w:p>
    <w:p w14:paraId="5188DB48" w14:textId="0E4988EA" w:rsidR="009405DE" w:rsidRPr="007619F9" w:rsidRDefault="00AC6F96" w:rsidP="007619F9">
      <w:pPr>
        <w:spacing w:line="276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7619F9">
        <w:rPr>
          <w:rFonts w:ascii="Arial" w:hAnsi="Arial" w:cs="Arial"/>
          <w:sz w:val="32"/>
          <w:szCs w:val="32"/>
          <w:lang w:val="en-US"/>
        </w:rPr>
        <w:t xml:space="preserve">Electronic </w:t>
      </w:r>
      <w:r w:rsidR="009405DE" w:rsidRPr="007619F9">
        <w:rPr>
          <w:rFonts w:ascii="Arial" w:hAnsi="Arial" w:cs="Arial"/>
          <w:sz w:val="32"/>
          <w:szCs w:val="32"/>
          <w:lang w:val="en-US"/>
        </w:rPr>
        <w:t xml:space="preserve">Supplementary </w:t>
      </w:r>
      <w:r w:rsidRPr="007619F9">
        <w:rPr>
          <w:rFonts w:ascii="Arial" w:hAnsi="Arial" w:cs="Arial"/>
          <w:sz w:val="32"/>
          <w:szCs w:val="32"/>
          <w:lang w:val="en-US"/>
        </w:rPr>
        <w:t>M</w:t>
      </w:r>
      <w:r w:rsidR="009405DE" w:rsidRPr="007619F9">
        <w:rPr>
          <w:rFonts w:ascii="Arial" w:hAnsi="Arial" w:cs="Arial"/>
          <w:sz w:val="32"/>
          <w:szCs w:val="32"/>
          <w:lang w:val="en-US"/>
        </w:rPr>
        <w:t>aterial for manuscript</w:t>
      </w:r>
    </w:p>
    <w:p w14:paraId="36163181" w14:textId="77777777" w:rsidR="007619F9" w:rsidRPr="007619F9" w:rsidRDefault="007619F9" w:rsidP="007619F9">
      <w:pPr>
        <w:spacing w:line="276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14:paraId="11E0C8F8" w14:textId="685B5A21" w:rsidR="009405DE" w:rsidRPr="007619F9" w:rsidRDefault="009405DE" w:rsidP="007619F9">
      <w:pPr>
        <w:spacing w:line="276" w:lineRule="auto"/>
        <w:jc w:val="center"/>
        <w:rPr>
          <w:rFonts w:ascii="Arial" w:hAnsi="Arial" w:cs="Arial"/>
          <w:i/>
          <w:iCs/>
          <w:sz w:val="32"/>
          <w:szCs w:val="32"/>
          <w:lang w:val="en-US"/>
        </w:rPr>
      </w:pPr>
      <w:r w:rsidRPr="007619F9">
        <w:rPr>
          <w:rFonts w:ascii="Arial" w:hAnsi="Arial" w:cs="Arial"/>
          <w:i/>
          <w:iCs/>
          <w:sz w:val="32"/>
          <w:szCs w:val="32"/>
          <w:lang w:val="en-US"/>
        </w:rPr>
        <w:t>Consumption of red meat, genetic susceptibility, and risk of LADA and type 2 diabetes</w:t>
      </w:r>
    </w:p>
    <w:p w14:paraId="6A187A1C" w14:textId="77777777" w:rsidR="00067F28" w:rsidRPr="007619F9" w:rsidRDefault="00067F28" w:rsidP="007619F9">
      <w:pPr>
        <w:pStyle w:val="NoSpacing"/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366028C" w14:textId="5B012ABA" w:rsidR="00067F28" w:rsidRPr="007619F9" w:rsidRDefault="00067F28" w:rsidP="007619F9">
      <w:pPr>
        <w:pStyle w:val="NoSpacing"/>
        <w:spacing w:line="276" w:lineRule="auto"/>
        <w:rPr>
          <w:rFonts w:ascii="Arial" w:hAnsi="Arial" w:cs="Arial"/>
          <w:vertAlign w:val="superscript"/>
          <w:lang w:val="en-US"/>
        </w:rPr>
      </w:pPr>
      <w:r w:rsidRPr="007619F9">
        <w:rPr>
          <w:rFonts w:ascii="Arial" w:hAnsi="Arial" w:cs="Arial"/>
          <w:lang w:val="en-US"/>
        </w:rPr>
        <w:t>Löfvenborg</w:t>
      </w:r>
      <w:r w:rsidRPr="007619F9">
        <w:rPr>
          <w:rFonts w:ascii="Arial" w:hAnsi="Arial" w:cs="Arial"/>
          <w:lang w:val="en-US"/>
        </w:rPr>
        <w:t xml:space="preserve"> JE</w:t>
      </w:r>
      <w:r w:rsidRPr="007619F9">
        <w:rPr>
          <w:rFonts w:ascii="Arial" w:hAnsi="Arial" w:cs="Arial"/>
          <w:lang w:val="en-US"/>
        </w:rPr>
        <w:t>, Ahlqvist</w:t>
      </w:r>
      <w:r w:rsidRPr="007619F9">
        <w:rPr>
          <w:rFonts w:ascii="Arial" w:hAnsi="Arial" w:cs="Arial"/>
          <w:lang w:val="en-US"/>
        </w:rPr>
        <w:t xml:space="preserve"> E</w:t>
      </w:r>
      <w:r w:rsidRPr="007619F9">
        <w:rPr>
          <w:rFonts w:ascii="Arial" w:hAnsi="Arial" w:cs="Arial"/>
          <w:lang w:val="en-US"/>
        </w:rPr>
        <w:t>, Alfredsson</w:t>
      </w:r>
      <w:r w:rsidRPr="007619F9">
        <w:rPr>
          <w:rFonts w:ascii="Arial" w:hAnsi="Arial" w:cs="Arial"/>
          <w:vertAlign w:val="superscript"/>
          <w:lang w:val="en-US"/>
        </w:rPr>
        <w:t xml:space="preserve"> </w:t>
      </w:r>
      <w:r w:rsidRPr="007619F9">
        <w:rPr>
          <w:rFonts w:ascii="Arial" w:hAnsi="Arial" w:cs="Arial"/>
          <w:lang w:val="en-US"/>
        </w:rPr>
        <w:t>L</w:t>
      </w:r>
      <w:r w:rsidRPr="007619F9">
        <w:rPr>
          <w:rFonts w:ascii="Arial" w:hAnsi="Arial" w:cs="Arial"/>
          <w:lang w:val="en-US"/>
        </w:rPr>
        <w:t>, Andersson</w:t>
      </w:r>
      <w:r w:rsidRPr="007619F9">
        <w:rPr>
          <w:rFonts w:ascii="Arial" w:hAnsi="Arial" w:cs="Arial"/>
          <w:lang w:val="en-US"/>
        </w:rPr>
        <w:t xml:space="preserve"> T</w:t>
      </w:r>
      <w:r w:rsidRPr="007619F9">
        <w:rPr>
          <w:rFonts w:ascii="Arial" w:hAnsi="Arial" w:cs="Arial"/>
          <w:lang w:val="en-US"/>
        </w:rPr>
        <w:t xml:space="preserve">, </w:t>
      </w:r>
      <w:proofErr w:type="spellStart"/>
      <w:r w:rsidRPr="007619F9">
        <w:rPr>
          <w:rFonts w:ascii="Arial" w:hAnsi="Arial" w:cs="Arial"/>
          <w:lang w:val="en-US"/>
        </w:rPr>
        <w:t>Groop</w:t>
      </w:r>
      <w:proofErr w:type="spellEnd"/>
      <w:r w:rsidRPr="007619F9">
        <w:rPr>
          <w:rFonts w:ascii="Arial" w:hAnsi="Arial" w:cs="Arial"/>
          <w:vertAlign w:val="superscript"/>
          <w:lang w:val="en-US"/>
        </w:rPr>
        <w:t xml:space="preserve"> </w:t>
      </w:r>
      <w:r w:rsidRPr="007619F9">
        <w:rPr>
          <w:rFonts w:ascii="Arial" w:hAnsi="Arial" w:cs="Arial"/>
          <w:lang w:val="en-US"/>
        </w:rPr>
        <w:t>L</w:t>
      </w:r>
      <w:r w:rsidRPr="007619F9">
        <w:rPr>
          <w:rFonts w:ascii="Arial" w:hAnsi="Arial" w:cs="Arial"/>
          <w:lang w:val="en-US"/>
        </w:rPr>
        <w:t>, Tuomi</w:t>
      </w:r>
      <w:r w:rsidRPr="007619F9">
        <w:rPr>
          <w:rFonts w:ascii="Arial" w:hAnsi="Arial" w:cs="Arial"/>
          <w:vertAlign w:val="superscript"/>
          <w:lang w:val="en-US"/>
        </w:rPr>
        <w:t xml:space="preserve"> </w:t>
      </w:r>
      <w:r w:rsidRPr="007619F9">
        <w:rPr>
          <w:rFonts w:ascii="Arial" w:hAnsi="Arial" w:cs="Arial"/>
          <w:lang w:val="en-US"/>
        </w:rPr>
        <w:t>T</w:t>
      </w:r>
      <w:r w:rsidRPr="007619F9">
        <w:rPr>
          <w:rFonts w:ascii="Arial" w:hAnsi="Arial" w:cs="Arial"/>
          <w:lang w:val="en-US"/>
        </w:rPr>
        <w:t xml:space="preserve">, </w:t>
      </w:r>
      <w:proofErr w:type="spellStart"/>
      <w:r w:rsidRPr="007619F9">
        <w:rPr>
          <w:rFonts w:ascii="Arial" w:hAnsi="Arial" w:cs="Arial"/>
          <w:lang w:val="en-US"/>
        </w:rPr>
        <w:t>Wol</w:t>
      </w:r>
      <w:r w:rsidRPr="007619F9">
        <w:rPr>
          <w:rFonts w:ascii="Arial" w:hAnsi="Arial" w:cs="Arial"/>
          <w:lang w:val="en-US"/>
        </w:rPr>
        <w:t>k</w:t>
      </w:r>
      <w:proofErr w:type="spellEnd"/>
      <w:r w:rsidRPr="007619F9">
        <w:rPr>
          <w:rFonts w:ascii="Arial" w:hAnsi="Arial" w:cs="Arial"/>
          <w:lang w:val="en-US"/>
        </w:rPr>
        <w:t xml:space="preserve"> A</w:t>
      </w:r>
      <w:r w:rsidRPr="007619F9">
        <w:rPr>
          <w:rFonts w:ascii="Arial" w:hAnsi="Arial" w:cs="Arial"/>
          <w:lang w:val="en-US"/>
        </w:rPr>
        <w:t>, Carlsson</w:t>
      </w:r>
      <w:r w:rsidRPr="007619F9">
        <w:rPr>
          <w:rFonts w:ascii="Arial" w:hAnsi="Arial" w:cs="Arial"/>
          <w:lang w:val="en-US"/>
        </w:rPr>
        <w:t xml:space="preserve"> S</w:t>
      </w:r>
      <w:r w:rsidRPr="007619F9">
        <w:rPr>
          <w:rFonts w:ascii="Arial" w:hAnsi="Arial" w:cs="Arial"/>
          <w:vertAlign w:val="superscript"/>
          <w:lang w:val="en-US"/>
        </w:rPr>
        <w:t xml:space="preserve"> </w:t>
      </w:r>
    </w:p>
    <w:p w14:paraId="139D895F" w14:textId="56D101B4" w:rsidR="00222CA9" w:rsidRPr="007619F9" w:rsidRDefault="00222CA9" w:rsidP="007619F9">
      <w:pPr>
        <w:spacing w:line="276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14:paraId="24AC8BA0" w14:textId="6096596D" w:rsidR="003027FF" w:rsidRDefault="003027FF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02F182DE" w14:textId="06363114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6805891C" w14:textId="3769D486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720AEFAB" w14:textId="28996EE8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21407075" w14:textId="4026F87E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3217D842" w14:textId="57D037B0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69F5415D" w14:textId="00D9723E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310065C1" w14:textId="774C5D8D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47ADD7A8" w14:textId="733719C6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23E4C7A7" w14:textId="1ACC1BED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235806CD" w14:textId="0309A6B1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244C7AF7" w14:textId="25162515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5D996ED1" w14:textId="623D401C" w:rsid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4006E68D" w14:textId="77777777" w:rsidR="007619F9" w:rsidRPr="007619F9" w:rsidRDefault="007619F9" w:rsidP="007619F9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2B3B31F4" w14:textId="3FB1D7B2" w:rsidR="00067F28" w:rsidRPr="007619F9" w:rsidRDefault="00067F28" w:rsidP="003027FF">
      <w:pPr>
        <w:spacing w:line="276" w:lineRule="auto"/>
        <w:rPr>
          <w:rFonts w:ascii="Arial" w:hAnsi="Arial" w:cs="Arial"/>
          <w:sz w:val="28"/>
          <w:szCs w:val="28"/>
          <w:u w:val="single"/>
          <w:lang w:val="en-US"/>
        </w:rPr>
      </w:pPr>
      <w:r w:rsidRPr="007619F9">
        <w:rPr>
          <w:rFonts w:ascii="Arial" w:hAnsi="Arial" w:cs="Arial"/>
          <w:sz w:val="28"/>
          <w:szCs w:val="28"/>
          <w:u w:val="single"/>
          <w:lang w:val="en-US"/>
        </w:rPr>
        <w:t xml:space="preserve">Corresponding author </w:t>
      </w:r>
    </w:p>
    <w:p w14:paraId="278D3FD9" w14:textId="77777777" w:rsidR="003027FF" w:rsidRPr="007619F9" w:rsidRDefault="003027FF" w:rsidP="003027FF">
      <w:pPr>
        <w:pStyle w:val="NoSpacing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7619F9">
        <w:rPr>
          <w:rFonts w:ascii="Arial" w:hAnsi="Arial" w:cs="Arial"/>
          <w:sz w:val="24"/>
          <w:szCs w:val="24"/>
          <w:lang w:val="en-US"/>
        </w:rPr>
        <w:t>Josefin Edwall Löfvenborg</w:t>
      </w:r>
    </w:p>
    <w:p w14:paraId="02BE9222" w14:textId="6E4BA14B" w:rsidR="003027FF" w:rsidRPr="007619F9" w:rsidRDefault="003027FF" w:rsidP="003027FF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7619F9">
        <w:rPr>
          <w:rFonts w:ascii="Arial" w:hAnsi="Arial" w:cs="Arial"/>
          <w:sz w:val="24"/>
          <w:szCs w:val="24"/>
        </w:rPr>
        <w:t>Affiliation</w:t>
      </w:r>
      <w:proofErr w:type="spellEnd"/>
      <w:r w:rsidRPr="007619F9">
        <w:rPr>
          <w:rFonts w:ascii="Arial" w:hAnsi="Arial" w:cs="Arial"/>
          <w:sz w:val="24"/>
          <w:szCs w:val="24"/>
        </w:rPr>
        <w:t>: Karolinska Institutet</w:t>
      </w:r>
      <w:r w:rsidRPr="007619F9">
        <w:rPr>
          <w:rFonts w:ascii="Arial" w:hAnsi="Arial" w:cs="Arial"/>
          <w:sz w:val="24"/>
          <w:szCs w:val="24"/>
        </w:rPr>
        <w:t xml:space="preserve">, </w:t>
      </w:r>
      <w:r w:rsidRPr="007619F9">
        <w:rPr>
          <w:rFonts w:ascii="Arial" w:hAnsi="Arial" w:cs="Arial"/>
          <w:sz w:val="24"/>
          <w:szCs w:val="24"/>
        </w:rPr>
        <w:t>Stockholm, Sweden</w:t>
      </w:r>
    </w:p>
    <w:p w14:paraId="200E033F" w14:textId="77777777" w:rsidR="003027FF" w:rsidRPr="007619F9" w:rsidRDefault="003027FF" w:rsidP="003027FF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7619F9">
        <w:rPr>
          <w:rFonts w:ascii="Arial" w:hAnsi="Arial" w:cs="Arial"/>
          <w:sz w:val="24"/>
          <w:szCs w:val="24"/>
        </w:rPr>
        <w:t>E-mail: josefin.lofvenborg@ki.se</w:t>
      </w:r>
    </w:p>
    <w:p w14:paraId="54A6DFEA" w14:textId="4B7C5E9D" w:rsidR="00F52C1D" w:rsidRPr="007619F9" w:rsidRDefault="00F52C1D">
      <w:r w:rsidRPr="007619F9">
        <w:br w:type="page"/>
      </w:r>
    </w:p>
    <w:p w14:paraId="7DC5751F" w14:textId="77777777" w:rsidR="009C7553" w:rsidRPr="007619F9" w:rsidRDefault="009C7553" w:rsidP="009405DE">
      <w:pPr>
        <w:sectPr w:rsidR="009C7553" w:rsidRPr="007619F9" w:rsidSect="009405DE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15B9BE" w14:textId="218428DE" w:rsidR="00B33C3C" w:rsidRDefault="00393449" w:rsidP="009405D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4547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E47C97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="00E47C97" w:rsidRPr="0044547E">
        <w:rPr>
          <w:rFonts w:ascii="Arial" w:hAnsi="Arial" w:cs="Arial"/>
          <w:b/>
          <w:bCs/>
          <w:sz w:val="24"/>
          <w:szCs w:val="24"/>
          <w:lang w:val="en-US"/>
        </w:rPr>
        <w:t xml:space="preserve">igure </w:t>
      </w:r>
      <w:r w:rsidR="0088143A" w:rsidRPr="0044547E"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="00A120EF" w:rsidRPr="0044547E">
        <w:rPr>
          <w:rFonts w:ascii="Arial" w:hAnsi="Arial" w:cs="Arial"/>
          <w:sz w:val="24"/>
          <w:szCs w:val="24"/>
          <w:lang w:val="en-US"/>
        </w:rPr>
        <w:t>Sch</w:t>
      </w:r>
      <w:r w:rsidR="00372AA2" w:rsidRPr="0044547E">
        <w:rPr>
          <w:rFonts w:ascii="Arial" w:hAnsi="Arial" w:cs="Arial"/>
          <w:sz w:val="24"/>
          <w:szCs w:val="24"/>
          <w:lang w:val="en-US"/>
        </w:rPr>
        <w:t>e</w:t>
      </w:r>
      <w:r w:rsidR="00A120EF" w:rsidRPr="0044547E">
        <w:rPr>
          <w:rFonts w:ascii="Arial" w:hAnsi="Arial" w:cs="Arial"/>
          <w:sz w:val="24"/>
          <w:szCs w:val="24"/>
          <w:lang w:val="en-US"/>
        </w:rPr>
        <w:t>matic of the ESTRID</w:t>
      </w:r>
      <w:r w:rsidR="00984452" w:rsidRPr="0044547E">
        <w:rPr>
          <w:rFonts w:ascii="Arial" w:hAnsi="Arial" w:cs="Arial"/>
          <w:sz w:val="24"/>
          <w:szCs w:val="24"/>
          <w:lang w:val="en-US"/>
        </w:rPr>
        <w:t xml:space="preserve"> case-control s</w:t>
      </w:r>
      <w:r w:rsidR="00A120EF" w:rsidRPr="0044547E">
        <w:rPr>
          <w:rFonts w:ascii="Arial" w:hAnsi="Arial" w:cs="Arial"/>
          <w:sz w:val="24"/>
          <w:szCs w:val="24"/>
          <w:lang w:val="en-US"/>
        </w:rPr>
        <w:t>tudy</w:t>
      </w:r>
      <w:r w:rsidR="000C3355">
        <w:rPr>
          <w:rFonts w:ascii="Arial" w:hAnsi="Arial" w:cs="Arial"/>
          <w:sz w:val="24"/>
          <w:szCs w:val="24"/>
          <w:lang w:val="en-US"/>
        </w:rPr>
        <w:t xml:space="preserve"> design</w:t>
      </w:r>
      <w:r w:rsidR="00A120EF" w:rsidRPr="0044547E">
        <w:rPr>
          <w:rFonts w:ascii="Arial" w:hAnsi="Arial" w:cs="Arial"/>
          <w:sz w:val="24"/>
          <w:szCs w:val="24"/>
          <w:lang w:val="en-US"/>
        </w:rPr>
        <w:t>.</w:t>
      </w:r>
      <w:r w:rsidR="00A120E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4EE27BC8" w14:textId="77777777" w:rsidR="00372AA2" w:rsidRDefault="00372AA2" w:rsidP="009405DE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FDFD31" w14:textId="1F69C4C7" w:rsidR="00F52C1D" w:rsidRPr="0088143A" w:rsidRDefault="00314B9E" w:rsidP="009405DE">
      <w:pPr>
        <w:rPr>
          <w:rFonts w:ascii="Arial" w:hAnsi="Arial" w:cs="Arial"/>
          <w:b/>
          <w:bCs/>
          <w:sz w:val="24"/>
          <w:szCs w:val="24"/>
          <w:lang w:val="en-US"/>
        </w:rPr>
        <w:sectPr w:rsidR="00F52C1D" w:rsidRPr="0088143A" w:rsidSect="009C755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37AEC7EE" wp14:editId="4BDAC132">
            <wp:extent cx="6283842" cy="4676156"/>
            <wp:effectExtent l="0" t="0" r="3175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TRID study design map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964" cy="468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2C1D" w:rsidRPr="0088143A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38C2F7E" w14:textId="5CB5DDA9" w:rsidR="009405DE" w:rsidRPr="00BC3D00" w:rsidRDefault="009405DE" w:rsidP="009405DE">
      <w:pPr>
        <w:rPr>
          <w:rFonts w:ascii="Arial" w:hAnsi="Arial" w:cs="Arial"/>
          <w:lang w:val="en-US"/>
        </w:rPr>
      </w:pPr>
      <w:r w:rsidRPr="00BC3D00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E47C97">
        <w:rPr>
          <w:rFonts w:ascii="Arial" w:hAnsi="Arial" w:cs="Arial"/>
          <w:b/>
          <w:bCs/>
          <w:lang w:val="en-US"/>
        </w:rPr>
        <w:t>T</w:t>
      </w:r>
      <w:r w:rsidR="00E47C97" w:rsidRPr="00BC3D00">
        <w:rPr>
          <w:rFonts w:ascii="Arial" w:hAnsi="Arial" w:cs="Arial"/>
          <w:b/>
          <w:bCs/>
          <w:lang w:val="en-US"/>
        </w:rPr>
        <w:t xml:space="preserve">able </w:t>
      </w:r>
      <w:r w:rsidRPr="00BC3D00">
        <w:rPr>
          <w:rFonts w:ascii="Arial" w:hAnsi="Arial" w:cs="Arial"/>
          <w:b/>
          <w:bCs/>
          <w:lang w:val="en-US"/>
        </w:rPr>
        <w:t>1.</w:t>
      </w:r>
      <w:r w:rsidRPr="00BC3D00">
        <w:rPr>
          <w:rFonts w:ascii="Arial" w:hAnsi="Arial" w:cs="Arial"/>
          <w:lang w:val="en-US"/>
        </w:rPr>
        <w:t xml:space="preserve"> Characteristics of study participants </w:t>
      </w:r>
      <w:r w:rsidR="006F54A2">
        <w:rPr>
          <w:rFonts w:ascii="Arial" w:hAnsi="Arial" w:cs="Arial"/>
          <w:lang w:val="en-US"/>
        </w:rPr>
        <w:t xml:space="preserve">(cases and internal controls) in ESTRID </w:t>
      </w:r>
      <w:r w:rsidRPr="00BC3D00">
        <w:rPr>
          <w:rFonts w:ascii="Arial" w:hAnsi="Arial" w:cs="Arial"/>
          <w:lang w:val="en-US"/>
        </w:rPr>
        <w:t xml:space="preserve">according to quartiles of unprocessed and processed </w:t>
      </w:r>
      <w:r w:rsidR="004B013B">
        <w:rPr>
          <w:rFonts w:ascii="Arial" w:hAnsi="Arial" w:cs="Arial"/>
          <w:lang w:val="en-US"/>
        </w:rPr>
        <w:t xml:space="preserve">red </w:t>
      </w:r>
      <w:r w:rsidRPr="00BC3D00">
        <w:rPr>
          <w:rFonts w:ascii="Arial" w:hAnsi="Arial" w:cs="Arial"/>
          <w:lang w:val="en-US"/>
        </w:rPr>
        <w:t xml:space="preserve">meat intake. </w:t>
      </w:r>
      <w:r w:rsidR="00271386">
        <w:rPr>
          <w:rFonts w:ascii="Arial" w:hAnsi="Arial" w:cs="Arial"/>
          <w:lang w:val="en-US"/>
        </w:rPr>
        <w:t xml:space="preserve">All </w:t>
      </w:r>
      <w:r w:rsidR="00470C0C">
        <w:rPr>
          <w:rFonts w:ascii="Arial" w:hAnsi="Arial" w:cs="Arial"/>
          <w:lang w:val="en-US"/>
        </w:rPr>
        <w:t>numbers are means (SD) unless otherwise stated.</w:t>
      </w:r>
    </w:p>
    <w:tbl>
      <w:tblPr>
        <w:tblW w:w="13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276"/>
        <w:gridCol w:w="1418"/>
        <w:gridCol w:w="1275"/>
        <w:gridCol w:w="1418"/>
        <w:gridCol w:w="160"/>
        <w:gridCol w:w="1257"/>
        <w:gridCol w:w="1418"/>
        <w:gridCol w:w="1276"/>
        <w:gridCol w:w="1417"/>
      </w:tblGrid>
      <w:tr w:rsidR="009405DE" w:rsidRPr="008D4399" w14:paraId="70B35C78" w14:textId="77777777" w:rsidTr="008D4399">
        <w:trPr>
          <w:trHeight w:val="137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A44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763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Unprocessed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red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meat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17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3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C0E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rocessed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red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meat</w:t>
            </w:r>
            <w:proofErr w:type="spellEnd"/>
          </w:p>
        </w:tc>
      </w:tr>
      <w:tr w:rsidR="009405DE" w:rsidRPr="008D4399" w14:paraId="3A9DEE42" w14:textId="77777777" w:rsidTr="008D4399">
        <w:trPr>
          <w:trHeight w:val="184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5FC8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ings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per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day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quar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3C9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65B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1CE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1BC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5D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9AA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5E8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DF1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803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</w:t>
            </w:r>
          </w:p>
        </w:tc>
      </w:tr>
      <w:tr w:rsidR="009405DE" w:rsidRPr="008D4399" w14:paraId="3F751525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29A0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C3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7D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B1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02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68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F1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D4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4A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55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85</w:t>
            </w:r>
          </w:p>
        </w:tc>
      </w:tr>
      <w:tr w:rsidR="009405DE" w:rsidRPr="008D4399" w14:paraId="70E9271D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EFCF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Unprocessed red meat, serv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F0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1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35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3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92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2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BB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6 (0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4A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04D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CC1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4 (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D8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8 (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B8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5 (0.38)</w:t>
            </w:r>
          </w:p>
        </w:tc>
      </w:tr>
      <w:tr w:rsidR="009405DE" w:rsidRPr="008D4399" w14:paraId="4CD15BAF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8A6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Processed red meat, serv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E8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6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D5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6 (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22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6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49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7 (0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03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1B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8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67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1 (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93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7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F5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69 (0.61)</w:t>
            </w:r>
          </w:p>
        </w:tc>
      </w:tr>
      <w:tr w:rsidR="009405DE" w:rsidRPr="008D4399" w14:paraId="1EC62683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4D0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Total red meat, serv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A0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7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09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28 (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BE2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58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90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01 (0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62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98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7 (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3A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5 (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29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5 (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1A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34 (0.76)</w:t>
            </w:r>
          </w:p>
        </w:tc>
      </w:tr>
      <w:tr w:rsidR="009405DE" w:rsidRPr="008D4399" w14:paraId="46E06484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4D3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Age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63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3.6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A5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1.3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2F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9.4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90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7.7 (11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89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98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0.9 (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7A9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9.5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607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9.6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51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1.9 (12.1)</w:t>
            </w:r>
          </w:p>
        </w:tc>
      </w:tr>
      <w:tr w:rsidR="009405DE" w:rsidRPr="008D4399" w14:paraId="5936D3D3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649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Sex, %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wo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93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8E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69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10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C4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91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8F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0F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A6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8</w:t>
            </w:r>
          </w:p>
        </w:tc>
      </w:tr>
      <w:tr w:rsidR="009405DE" w:rsidRPr="008D4399" w14:paraId="4976E3B1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A05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High level of education, %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8A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BA1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0D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73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3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98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23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38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71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57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3.1</w:t>
            </w:r>
          </w:p>
        </w:tc>
      </w:tr>
      <w:tr w:rsidR="009405DE" w:rsidRPr="008D4399" w14:paraId="2645FA94" w14:textId="77777777" w:rsidTr="008D439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CF2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BMI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urrent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, kg/m</w:t>
            </w:r>
            <w:r w:rsidRPr="008D439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35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1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B2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0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37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5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8D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6 (5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64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82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7.5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1E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0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CD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.6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7A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9.0 (5.8)</w:t>
            </w:r>
          </w:p>
        </w:tc>
      </w:tr>
      <w:tr w:rsidR="009405DE" w:rsidRPr="008D4399" w14:paraId="73AEF03C" w14:textId="77777777" w:rsidTr="008D439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781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MI at age 20, kg/m</w:t>
            </w:r>
            <w:r w:rsidRPr="008D439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49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.7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1A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.8 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CDF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1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C4E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0 (3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C1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41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.5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24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.8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449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0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00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2 (3.2)</w:t>
            </w:r>
          </w:p>
        </w:tc>
      </w:tr>
      <w:tr w:rsidR="009405DE" w:rsidRPr="008D4399" w14:paraId="41E4C23C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32DF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Av. annual weight change (%) since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F4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4 (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DC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8 (0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7EC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9 (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8BA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6 (0.7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7E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04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5 (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B6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8 (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B4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2 (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59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1 (0.68)</w:t>
            </w:r>
          </w:p>
        </w:tc>
      </w:tr>
      <w:tr w:rsidR="009405DE" w:rsidRPr="008D4399" w14:paraId="1E8CF057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F1F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hysically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nactive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149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15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500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BF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87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BB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8D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97B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2B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.0</w:t>
            </w:r>
          </w:p>
        </w:tc>
      </w:tr>
      <w:tr w:rsidR="009405DE" w:rsidRPr="008D4399" w14:paraId="463A0D99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A1F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Family history of diabetes, %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39C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2C5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84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20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8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72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A2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A3C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77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AA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8.6</w:t>
            </w:r>
          </w:p>
        </w:tc>
      </w:tr>
      <w:tr w:rsidR="009405DE" w:rsidRPr="008D4399" w14:paraId="7582C978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3D5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Smoking status, %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urr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6A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00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BB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4C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A9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90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66B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D0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D5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5</w:t>
            </w:r>
          </w:p>
        </w:tc>
      </w:tr>
      <w:tr w:rsidR="009405DE" w:rsidRPr="008D4399" w14:paraId="20F05097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E24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nergy intake among women, kcal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A42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39 (4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A0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70 (4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70E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25 (4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EC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21 (5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1CE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6F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18 (4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CE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77 (4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40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44 (4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A6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25 (516)</w:t>
            </w:r>
          </w:p>
        </w:tc>
      </w:tr>
      <w:tr w:rsidR="009405DE" w:rsidRPr="008D4399" w14:paraId="0A26FB5C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82E7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Energy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ntake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among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men, kcal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DC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02 (5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80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64 (5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BF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06 (6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A9A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344 (68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E58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39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73 (5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C0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05 (5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36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45 (6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C2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324 (675)</w:t>
            </w:r>
          </w:p>
        </w:tc>
      </w:tr>
      <w:tr w:rsidR="009405DE" w:rsidRPr="008D4399" w14:paraId="24321E2D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BE7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Alcohol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, g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83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.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27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.9 (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71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8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2F7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.2 (1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0E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1B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6.5 </w:t>
            </w:r>
            <w:proofErr w:type="gram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( 8.4</w:t>
            </w:r>
            <w:proofErr w:type="gram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414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6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01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3F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6 (10.3)</w:t>
            </w:r>
          </w:p>
        </w:tc>
      </w:tr>
      <w:tr w:rsidR="009405DE" w:rsidRPr="008D4399" w14:paraId="4EFA5EDA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5D98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offee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15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83 (2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22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04 (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EA5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22 (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E6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30 (2.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72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7B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74 (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1C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00 (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68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21 (2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F5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35 (2.38)</w:t>
            </w:r>
          </w:p>
        </w:tc>
      </w:tr>
      <w:tr w:rsidR="009405DE" w:rsidRPr="008D4399" w14:paraId="314B1B26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346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weetened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everages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BB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3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BE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4 (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11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2 (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AA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3 (1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80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9D1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5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9A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6 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AAD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1 (1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C7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7 (1.45)</w:t>
            </w:r>
          </w:p>
        </w:tc>
      </w:tr>
      <w:tr w:rsidR="009405DE" w:rsidRPr="008D4399" w14:paraId="680102EE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150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ugar-sweetened beverages, serv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21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5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59B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3 (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B0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0 (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20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4 (1.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21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A6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6 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50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2 (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F6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9 (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8D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3 (1.22)</w:t>
            </w:r>
          </w:p>
        </w:tc>
      </w:tr>
      <w:tr w:rsidR="009405DE" w:rsidRPr="008D4399" w14:paraId="363FECC8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3D9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Vegetables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81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12 (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C3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18 (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A1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44 (1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7D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75 (2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57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91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36 (2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2E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28 (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81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31 (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AD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51 (2.16)</w:t>
            </w:r>
          </w:p>
        </w:tc>
      </w:tr>
      <w:tr w:rsidR="009405DE" w:rsidRPr="008D4399" w14:paraId="1478D675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D1D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ruits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4D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5 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34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4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97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9 (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E0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6 (1.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89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B1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9 (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81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4 (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89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1 (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65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9 (1.11)</w:t>
            </w:r>
          </w:p>
        </w:tc>
      </w:tr>
      <w:tr w:rsidR="009405DE" w:rsidRPr="008D4399" w14:paraId="58FA1ED5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3FB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ish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E3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0 (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0AD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4 (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50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6 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7E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3 (0.5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E4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042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3 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00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4 (0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3A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6 (0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A1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0 (0.43)</w:t>
            </w:r>
          </w:p>
        </w:tc>
      </w:tr>
      <w:tr w:rsidR="009405DE" w:rsidRPr="008D4399" w14:paraId="7784B889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05A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atty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ish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erv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08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2 (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F90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3 (0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ACE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4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D7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8 (0.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B7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C4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3 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FD5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3 (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5A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4 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6D1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7 (0.27)</w:t>
            </w:r>
          </w:p>
        </w:tc>
      </w:tr>
      <w:tr w:rsidR="009405DE" w:rsidRPr="008D4399" w14:paraId="3104D183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4DEA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iscuits, sweets, salty snacks, serv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47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7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C7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9 (0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66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4 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87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13 (0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CC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82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84 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99A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1 (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3C9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3 (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64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19 (0.91)</w:t>
            </w:r>
          </w:p>
        </w:tc>
      </w:tr>
      <w:tr w:rsidR="009405DE" w:rsidRPr="008D4399" w14:paraId="1B11074D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1C3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Whole grain, g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12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9.4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0F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3.9 (3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3B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3.8 (3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2B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3.8 (3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080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74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0.2 (3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23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1.1 (3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8C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2.4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F6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5.5 (33.8)</w:t>
            </w:r>
          </w:p>
        </w:tc>
      </w:tr>
      <w:tr w:rsidR="009405DE" w:rsidRPr="008D4399" w14:paraId="7F7F9A1B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2BF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Total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ron</w:t>
            </w:r>
            <w:proofErr w:type="spell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, mg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80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6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5D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9 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4E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.0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DF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.5 (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7D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590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6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6C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8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FF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.8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4A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.4 (4.1)</w:t>
            </w:r>
          </w:p>
        </w:tc>
      </w:tr>
      <w:tr w:rsidR="009405DE" w:rsidRPr="008D4399" w14:paraId="2CA9723D" w14:textId="77777777" w:rsidTr="008D4399">
        <w:trPr>
          <w:trHeight w:val="19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F8C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Total sodium</w:t>
            </w:r>
            <w:proofErr w:type="gramEnd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, mg/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3D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90.2 (72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F1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591.0 (74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64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79.3 (87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65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271.3 (1043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F9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E8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17.7 (7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2F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510.3 (7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6E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856.1 (8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BC4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299.0 (1003.0)</w:t>
            </w:r>
          </w:p>
        </w:tc>
      </w:tr>
      <w:tr w:rsidR="009405DE" w:rsidRPr="008D4399" w14:paraId="5626E735" w14:textId="77777777" w:rsidTr="008D4399">
        <w:trPr>
          <w:trHeight w:val="196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54C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PUFA/SFA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rat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E5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2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0F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C1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112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EA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9A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3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15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EE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59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9 (0.12)</w:t>
            </w:r>
          </w:p>
        </w:tc>
      </w:tr>
      <w:tr w:rsidR="009405DE" w:rsidRPr="008D4399" w14:paraId="34293CF1" w14:textId="77777777" w:rsidTr="008D4399">
        <w:trPr>
          <w:trHeight w:val="87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CA8D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%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516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2.9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9D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3.7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16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3.8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C0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4.8 (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9A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50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2.3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93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3.2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DB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4.0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60A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5.3 (5.3)</w:t>
            </w:r>
          </w:p>
        </w:tc>
      </w:tr>
      <w:tr w:rsidR="009405DE" w:rsidRPr="008D4399" w14:paraId="55A861BD" w14:textId="77777777" w:rsidTr="008D4399">
        <w:trPr>
          <w:trHeight w:val="255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C531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% prote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A1E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0 (2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7C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4 (2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16C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8 (2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03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.3 (3.0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E57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0DE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6 (3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681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8 (2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653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7 (2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85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5 (2.6)</w:t>
            </w:r>
          </w:p>
        </w:tc>
      </w:tr>
      <w:tr w:rsidR="009405DE" w:rsidRPr="008D4399" w14:paraId="73C856BD" w14:textId="77777777" w:rsidTr="008D4399">
        <w:trPr>
          <w:trHeight w:val="87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623B" w14:textId="77777777" w:rsidR="009405DE" w:rsidRPr="008D4399" w:rsidRDefault="009405DE" w:rsidP="006744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E% </w:t>
            </w:r>
            <w:proofErr w:type="spellStart"/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arbohydra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51B8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4.0 (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C2FB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3.1 (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E76F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2.6 (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556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1.0 (6.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4695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86C3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4.1 (7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CF5D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2.9 (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0B89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2.4 (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5E10" w14:textId="77777777" w:rsidR="009405DE" w:rsidRPr="008D4399" w:rsidRDefault="009405DE" w:rsidP="00674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8D439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1.6 (6.3)</w:t>
            </w:r>
          </w:p>
        </w:tc>
      </w:tr>
    </w:tbl>
    <w:p w14:paraId="67B48313" w14:textId="77777777" w:rsidR="009405DE" w:rsidRDefault="009405DE" w:rsidP="009405DE">
      <w:pPr>
        <w:rPr>
          <w:lang w:val="en-US"/>
        </w:rPr>
        <w:sectPr w:rsidR="009405DE" w:rsidSect="00444DF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31557D5" w14:textId="77777777" w:rsidR="009405DE" w:rsidRDefault="009405DE" w:rsidP="009405DE">
      <w:pPr>
        <w:rPr>
          <w:lang w:val="en-US"/>
        </w:rPr>
        <w:sectPr w:rsidR="009405DE" w:rsidSect="0003473C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4D73762" w14:textId="2CAC567F" w:rsidR="009405DE" w:rsidRPr="00BC3D00" w:rsidRDefault="009405DE" w:rsidP="009405DE">
      <w:pPr>
        <w:rPr>
          <w:rFonts w:ascii="Arial" w:hAnsi="Arial" w:cs="Arial"/>
          <w:sz w:val="24"/>
          <w:szCs w:val="24"/>
          <w:lang w:val="en-US"/>
        </w:rPr>
      </w:pPr>
      <w:r w:rsidRPr="00BC3D0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E47C97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="00E47C97" w:rsidRPr="00BC3D00">
        <w:rPr>
          <w:rFonts w:ascii="Arial" w:hAnsi="Arial" w:cs="Arial"/>
          <w:b/>
          <w:bCs/>
          <w:sz w:val="24"/>
          <w:szCs w:val="24"/>
          <w:lang w:val="en-US"/>
        </w:rPr>
        <w:t xml:space="preserve">igure </w:t>
      </w:r>
      <w:r w:rsidR="00E30350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BC3D0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BC3D00">
        <w:rPr>
          <w:rFonts w:ascii="Arial" w:hAnsi="Arial" w:cs="Arial"/>
          <w:sz w:val="24"/>
          <w:szCs w:val="24"/>
          <w:lang w:val="en-US"/>
        </w:rPr>
        <w:t xml:space="preserve"> OR (95% CI) of LADA and type 2 diabetes in relation to HLA genotype, </w:t>
      </w:r>
      <w:r w:rsidRPr="00BC3D00">
        <w:rPr>
          <w:rFonts w:ascii="Arial" w:hAnsi="Arial" w:cs="Arial"/>
          <w:i/>
          <w:iCs/>
          <w:sz w:val="24"/>
          <w:szCs w:val="24"/>
          <w:lang w:val="en-US"/>
        </w:rPr>
        <w:t>TCF7L2</w:t>
      </w:r>
      <w:r w:rsidRPr="00BC3D00">
        <w:rPr>
          <w:rFonts w:ascii="Arial" w:hAnsi="Arial" w:cs="Arial"/>
          <w:sz w:val="24"/>
          <w:szCs w:val="24"/>
          <w:lang w:val="en-US"/>
        </w:rPr>
        <w:t xml:space="preserve"> genotype, family history of type 1 diabetes, and family history of type 2 diabetes. The genetic analyses are adjusted for age and sex. Family history analyses are adjusted for age, sex, education, smoking, physical activity, alcohol intake, BMI, plus mutual adjustment for type 1 and type 2 diabetes.</w:t>
      </w:r>
    </w:p>
    <w:p w14:paraId="3F747C80" w14:textId="70271391" w:rsidR="009405DE" w:rsidRDefault="008B1A45" w:rsidP="009405DE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C15020E" wp14:editId="47C9B7FA">
            <wp:simplePos x="0" y="0"/>
            <wp:positionH relativeFrom="column">
              <wp:posOffset>-473287</wp:posOffset>
            </wp:positionH>
            <wp:positionV relativeFrom="paragraph">
              <wp:posOffset>127635</wp:posOffset>
            </wp:positionV>
            <wp:extent cx="6577403" cy="3699789"/>
            <wp:effectExtent l="0" t="0" r="0" b="0"/>
            <wp:wrapNone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genes, FH, and diabetes NEW 200116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7403" cy="36997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D9026E" w14:textId="11F1466A" w:rsidR="009405DE" w:rsidRDefault="009405DE" w:rsidP="009405DE">
      <w:pPr>
        <w:rPr>
          <w:lang w:val="en-US"/>
        </w:rPr>
      </w:pPr>
    </w:p>
    <w:p w14:paraId="07161620" w14:textId="44BEDC2C" w:rsidR="009405DE" w:rsidRDefault="009405DE" w:rsidP="009405DE">
      <w:pPr>
        <w:rPr>
          <w:rFonts w:ascii="Arial" w:hAnsi="Arial" w:cs="Arial"/>
          <w:b/>
          <w:bCs/>
          <w:sz w:val="24"/>
          <w:szCs w:val="24"/>
          <w:lang w:val="en-US"/>
        </w:rPr>
        <w:sectPr w:rsidR="009405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350A97E0" w14:textId="5EA8866E" w:rsidR="009405DE" w:rsidRPr="00BC3D00" w:rsidRDefault="009405DE" w:rsidP="009405DE">
      <w:pPr>
        <w:rPr>
          <w:rFonts w:ascii="Arial" w:hAnsi="Arial" w:cs="Arial"/>
          <w:sz w:val="24"/>
          <w:szCs w:val="24"/>
          <w:lang w:val="en-US"/>
        </w:rPr>
      </w:pPr>
      <w:r w:rsidRPr="00BC3D0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2.</w:t>
      </w:r>
      <w:r w:rsidRPr="00BC3D00">
        <w:rPr>
          <w:rFonts w:ascii="Arial" w:hAnsi="Arial" w:cs="Arial"/>
          <w:sz w:val="24"/>
          <w:szCs w:val="24"/>
          <w:lang w:val="en-US"/>
        </w:rPr>
        <w:t xml:space="preserve"> Change (as percentage) in HOMA-B, HOMA-IR, and GADA per one serving/day increment in unprocessed and processed red meat intake. </w:t>
      </w:r>
      <w:r w:rsidR="00691CAA">
        <w:rPr>
          <w:rFonts w:ascii="Arial" w:hAnsi="Arial" w:cs="Arial"/>
          <w:sz w:val="24"/>
          <w:szCs w:val="24"/>
          <w:lang w:val="en-US"/>
        </w:rPr>
        <w:t>A</w:t>
      </w:r>
      <w:r w:rsidR="00783F70">
        <w:rPr>
          <w:rFonts w:ascii="Arial" w:hAnsi="Arial" w:cs="Arial"/>
          <w:sz w:val="24"/>
          <w:szCs w:val="24"/>
          <w:lang w:val="en-US"/>
        </w:rPr>
        <w:t xml:space="preserve">nalyses were adjusted for </w:t>
      </w:r>
      <w:r w:rsidR="00783F70" w:rsidRPr="00BC3D00">
        <w:rPr>
          <w:rFonts w:ascii="Arial" w:hAnsi="Arial" w:cs="Arial"/>
          <w:sz w:val="24"/>
          <w:szCs w:val="24"/>
          <w:lang w:val="en-US"/>
        </w:rPr>
        <w:t>age, sex, education, smoking, physical activity, alcohol,</w:t>
      </w:r>
      <w:r w:rsidR="00BD3C56">
        <w:rPr>
          <w:rFonts w:ascii="Arial" w:hAnsi="Arial" w:cs="Arial"/>
          <w:sz w:val="24"/>
          <w:szCs w:val="24"/>
          <w:lang w:val="en-US"/>
        </w:rPr>
        <w:t xml:space="preserve"> energy intake, family history of diabetes, and</w:t>
      </w:r>
      <w:r w:rsidR="00783F70" w:rsidRPr="00BC3D00">
        <w:rPr>
          <w:rFonts w:ascii="Arial" w:hAnsi="Arial" w:cs="Arial"/>
          <w:sz w:val="24"/>
          <w:szCs w:val="24"/>
          <w:lang w:val="en-US"/>
        </w:rPr>
        <w:t xml:space="preserve"> BMI</w:t>
      </w:r>
      <w:r w:rsidR="00BD3C5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00"/>
        <w:gridCol w:w="698"/>
        <w:gridCol w:w="1324"/>
        <w:gridCol w:w="698"/>
        <w:gridCol w:w="1324"/>
        <w:gridCol w:w="698"/>
        <w:gridCol w:w="340"/>
        <w:gridCol w:w="1324"/>
        <w:gridCol w:w="698"/>
        <w:gridCol w:w="1324"/>
        <w:gridCol w:w="698"/>
      </w:tblGrid>
      <w:tr w:rsidR="009405DE" w:rsidRPr="00394670" w14:paraId="37F0239A" w14:textId="77777777" w:rsidTr="00BB19FB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134FA" w14:textId="77777777" w:rsidR="009405DE" w:rsidRPr="00394670" w:rsidRDefault="009405DE" w:rsidP="00674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58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5B65" w14:textId="77777777" w:rsidR="009405DE" w:rsidRPr="003A03C4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A03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LAD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2635" w14:textId="77777777" w:rsidR="009405DE" w:rsidRPr="003A03C4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841E" w14:textId="77777777" w:rsidR="009405DE" w:rsidRPr="003A03C4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A03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ype</w:t>
            </w:r>
            <w:proofErr w:type="spellEnd"/>
            <w:r w:rsidRPr="003A03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2 diabetes</w:t>
            </w:r>
          </w:p>
        </w:tc>
      </w:tr>
      <w:tr w:rsidR="009405DE" w:rsidRPr="00394670" w14:paraId="1CAD25A3" w14:textId="77777777" w:rsidTr="00BB19FB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756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404C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A-B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63F9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A-IR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226B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GAD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505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01FA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A-B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D4F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A-IR</w:t>
            </w:r>
          </w:p>
        </w:tc>
      </w:tr>
      <w:tr w:rsidR="009405DE" w:rsidRPr="00394670" w14:paraId="7F42A739" w14:textId="77777777" w:rsidTr="00BB19F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A061" w14:textId="77777777" w:rsidR="009405DE" w:rsidRPr="00394670" w:rsidRDefault="009405DE" w:rsidP="00674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Per 1 </w:t>
            </w: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rving</w:t>
            </w:r>
            <w:proofErr w:type="spellEnd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/</w:t>
            </w: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y</w:t>
            </w:r>
            <w:proofErr w:type="spellEnd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cremen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6B9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B06B" w14:textId="77777777" w:rsidR="009405DE" w:rsidRPr="002E64EA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2E64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C3E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3B66" w14:textId="77777777" w:rsidR="009405DE" w:rsidRPr="002E64EA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2E64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756B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8103" w14:textId="77777777" w:rsidR="009405DE" w:rsidRPr="002E64EA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2E64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C6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AFC4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B138" w14:textId="77777777" w:rsidR="009405DE" w:rsidRPr="002E64EA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2E64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81F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CBA6" w14:textId="77777777" w:rsidR="009405DE" w:rsidRPr="002E64EA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2E64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9405DE" w:rsidRPr="00394670" w14:paraId="4C647045" w14:textId="77777777" w:rsidTr="00BB19F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C4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0875" w14:textId="77777777" w:rsidR="009405DE" w:rsidRPr="00394670" w:rsidRDefault="009405DE" w:rsidP="00674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E7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C8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3F5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A79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DD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854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35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565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24A6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FCB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405DE" w:rsidRPr="00394670" w14:paraId="2B410CC8" w14:textId="77777777" w:rsidTr="00BB19FB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285" w14:textId="77777777" w:rsidR="009405DE" w:rsidRPr="00394670" w:rsidRDefault="009405DE" w:rsidP="00674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nprocessed</w:t>
            </w:r>
            <w:proofErr w:type="spellEnd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red </w:t>
            </w: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a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EC9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006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148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932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D43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119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5DD4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2</w:t>
            </w: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11D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578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F11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D5A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2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20C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96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3B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D02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259</w:t>
            </w:r>
            <w:proofErr w:type="gramEnd"/>
          </w:p>
        </w:tc>
      </w:tr>
      <w:tr w:rsidR="009405DE" w:rsidRPr="00394670" w14:paraId="03CCCC30" w14:textId="77777777" w:rsidTr="00BB19FB">
        <w:trPr>
          <w:trHeight w:val="8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0E2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C7AD" w14:textId="77777777" w:rsidR="009405DE" w:rsidRPr="00394670" w:rsidRDefault="009405DE" w:rsidP="00674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0F9" w14:textId="77777777" w:rsidR="009405DE" w:rsidRPr="00394670" w:rsidRDefault="009405DE" w:rsidP="00674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C43A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C1C2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FD66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EAA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5E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1D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270C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312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3FF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405DE" w:rsidRPr="00394670" w14:paraId="01802127" w14:textId="77777777" w:rsidTr="00BB19F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EAA" w14:textId="77777777" w:rsidR="009405DE" w:rsidRPr="00394670" w:rsidRDefault="009405DE" w:rsidP="00674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rocessed</w:t>
            </w:r>
            <w:proofErr w:type="spellEnd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red </w:t>
            </w:r>
            <w:proofErr w:type="spellStart"/>
            <w:r w:rsidRPr="003946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a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A68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DE1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7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A1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6D2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980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E2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E3E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33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D34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865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68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6</w:t>
            </w:r>
            <w:proofErr w:type="gram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ACF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F65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gramStart"/>
            <w:r w:rsidRPr="00394670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9</w:t>
            </w:r>
            <w:proofErr w:type="gramEnd"/>
          </w:p>
        </w:tc>
      </w:tr>
      <w:tr w:rsidR="009405DE" w:rsidRPr="00394670" w14:paraId="5C303576" w14:textId="77777777" w:rsidTr="00BB19FB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49622" w14:textId="77777777" w:rsidR="009405DE" w:rsidRPr="00394670" w:rsidRDefault="009405DE" w:rsidP="00674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05C57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3274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56F7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22D0B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6C414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D1F3D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4372E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5DF9D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06646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055E8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C9440" w14:textId="77777777" w:rsidR="009405DE" w:rsidRPr="00394670" w:rsidRDefault="009405DE" w:rsidP="00674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</w:tbl>
    <w:p w14:paraId="407FE462" w14:textId="77777777" w:rsidR="009405DE" w:rsidRDefault="009405DE" w:rsidP="009405DE">
      <w:pPr>
        <w:rPr>
          <w:lang w:val="en-US"/>
        </w:rPr>
      </w:pPr>
    </w:p>
    <w:p w14:paraId="05694864" w14:textId="77777777" w:rsidR="009405DE" w:rsidRDefault="009405DE" w:rsidP="009405DE">
      <w:pPr>
        <w:rPr>
          <w:lang w:val="en-US"/>
        </w:rPr>
      </w:pPr>
    </w:p>
    <w:p w14:paraId="330ACE10" w14:textId="77777777" w:rsidR="009405DE" w:rsidRDefault="009405DE" w:rsidP="009405DE">
      <w:pPr>
        <w:rPr>
          <w:lang w:val="en-US"/>
        </w:rPr>
      </w:pPr>
    </w:p>
    <w:p w14:paraId="40901C52" w14:textId="77777777" w:rsidR="009405DE" w:rsidRDefault="009405DE" w:rsidP="009405DE">
      <w:pPr>
        <w:rPr>
          <w:lang w:val="en-US"/>
        </w:rPr>
      </w:pPr>
    </w:p>
    <w:p w14:paraId="739B4DD4" w14:textId="77777777" w:rsidR="009405DE" w:rsidRDefault="009405DE" w:rsidP="009405DE">
      <w:pPr>
        <w:rPr>
          <w:lang w:val="en-US"/>
        </w:rPr>
      </w:pPr>
    </w:p>
    <w:p w14:paraId="2805A844" w14:textId="77777777" w:rsidR="009405DE" w:rsidRPr="00EF349C" w:rsidRDefault="009405DE" w:rsidP="009405DE">
      <w:pPr>
        <w:rPr>
          <w:lang w:val="en-US"/>
        </w:rPr>
      </w:pPr>
    </w:p>
    <w:p w14:paraId="59C7B08B" w14:textId="77777777" w:rsidR="000A7C6A" w:rsidRDefault="008B1A45"/>
    <w:sectPr w:rsidR="000A7C6A" w:rsidSect="009405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A5F0F" w14:textId="77777777" w:rsidR="00AC4B07" w:rsidRDefault="00AC4B07" w:rsidP="009405DE">
      <w:pPr>
        <w:spacing w:after="0" w:line="240" w:lineRule="auto"/>
      </w:pPr>
      <w:r>
        <w:separator/>
      </w:r>
    </w:p>
  </w:endnote>
  <w:endnote w:type="continuationSeparator" w:id="0">
    <w:p w14:paraId="1F492074" w14:textId="77777777" w:rsidR="00AC4B07" w:rsidRDefault="00AC4B07" w:rsidP="00940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1069374"/>
      <w:docPartObj>
        <w:docPartGallery w:val="Page Numbers (Bottom of Page)"/>
        <w:docPartUnique/>
      </w:docPartObj>
    </w:sdtPr>
    <w:sdtEndPr/>
    <w:sdtContent>
      <w:p w14:paraId="2A988ADB" w14:textId="440F9E04" w:rsidR="009405DE" w:rsidRDefault="009405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5C26C6" w14:textId="77777777" w:rsidR="009405DE" w:rsidRDefault="00940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957DC" w14:textId="77777777" w:rsidR="00AC4B07" w:rsidRDefault="00AC4B07" w:rsidP="009405DE">
      <w:pPr>
        <w:spacing w:after="0" w:line="240" w:lineRule="auto"/>
      </w:pPr>
      <w:r>
        <w:separator/>
      </w:r>
    </w:p>
  </w:footnote>
  <w:footnote w:type="continuationSeparator" w:id="0">
    <w:p w14:paraId="69397C4F" w14:textId="77777777" w:rsidR="00AC4B07" w:rsidRDefault="00AC4B07" w:rsidP="00940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351C92"/>
    <w:multiLevelType w:val="multilevel"/>
    <w:tmpl w:val="7C3EF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DE"/>
    <w:rsid w:val="00067F28"/>
    <w:rsid w:val="000C3355"/>
    <w:rsid w:val="00222CA9"/>
    <w:rsid w:val="00236405"/>
    <w:rsid w:val="00271386"/>
    <w:rsid w:val="0027488B"/>
    <w:rsid w:val="003027FF"/>
    <w:rsid w:val="00314B9E"/>
    <w:rsid w:val="00372AA2"/>
    <w:rsid w:val="00393449"/>
    <w:rsid w:val="003A03C4"/>
    <w:rsid w:val="00434842"/>
    <w:rsid w:val="0044547E"/>
    <w:rsid w:val="00470C0C"/>
    <w:rsid w:val="004B013B"/>
    <w:rsid w:val="004B6DCA"/>
    <w:rsid w:val="0063430C"/>
    <w:rsid w:val="0063772B"/>
    <w:rsid w:val="00691CAA"/>
    <w:rsid w:val="006F54A2"/>
    <w:rsid w:val="007164A0"/>
    <w:rsid w:val="007619F9"/>
    <w:rsid w:val="00783F70"/>
    <w:rsid w:val="008210B0"/>
    <w:rsid w:val="0085165A"/>
    <w:rsid w:val="00876626"/>
    <w:rsid w:val="0088143A"/>
    <w:rsid w:val="008B1A45"/>
    <w:rsid w:val="008D4399"/>
    <w:rsid w:val="00934653"/>
    <w:rsid w:val="009405DE"/>
    <w:rsid w:val="00984452"/>
    <w:rsid w:val="009C7553"/>
    <w:rsid w:val="00A120EF"/>
    <w:rsid w:val="00A57F1F"/>
    <w:rsid w:val="00A671C9"/>
    <w:rsid w:val="00AC4B07"/>
    <w:rsid w:val="00AC6F96"/>
    <w:rsid w:val="00B33C3C"/>
    <w:rsid w:val="00BB19FB"/>
    <w:rsid w:val="00BD3C56"/>
    <w:rsid w:val="00C27061"/>
    <w:rsid w:val="00C7041D"/>
    <w:rsid w:val="00C724CE"/>
    <w:rsid w:val="00CF7B62"/>
    <w:rsid w:val="00E30350"/>
    <w:rsid w:val="00E47C97"/>
    <w:rsid w:val="00F5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F39E9"/>
  <w15:chartTrackingRefBased/>
  <w15:docId w15:val="{38E18FA3-19AE-4982-B942-F849AFA12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05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D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0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40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5DE"/>
  </w:style>
  <w:style w:type="paragraph" w:styleId="Footer">
    <w:name w:val="footer"/>
    <w:basedOn w:val="Normal"/>
    <w:link w:val="FooterChar"/>
    <w:uiPriority w:val="99"/>
    <w:unhideWhenUsed/>
    <w:rsid w:val="00940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5DE"/>
  </w:style>
  <w:style w:type="character" w:styleId="CommentReference">
    <w:name w:val="annotation reference"/>
    <w:basedOn w:val="DefaultParagraphFont"/>
    <w:uiPriority w:val="99"/>
    <w:semiHidden/>
    <w:unhideWhenUsed/>
    <w:rsid w:val="00236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05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067F2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067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44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0564EC868A39043A5661748EFD4238C" ma:contentTypeVersion="10" ma:contentTypeDescription="Skapa ett nytt dokument." ma:contentTypeScope="" ma:versionID="3cd41db964a8917d877028f0f4dd758e">
  <xsd:schema xmlns:xsd="http://www.w3.org/2001/XMLSchema" xmlns:xs="http://www.w3.org/2001/XMLSchema" xmlns:p="http://schemas.microsoft.com/office/2006/metadata/properties" xmlns:ns3="7234b4f8-7550-41d3-acd5-e64758eb56ff" targetNamespace="http://schemas.microsoft.com/office/2006/metadata/properties" ma:root="true" ma:fieldsID="abf664329fd11040a419dcb7dc550750" ns3:_="">
    <xsd:import namespace="7234b4f8-7550-41d3-acd5-e64758eb56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4b4f8-7550-41d3-acd5-e64758eb56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E510A4-6F7A-46C0-92B2-911C4F5D51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FB229A-3078-44CD-A173-49DAC6A983D7}">
  <ds:schemaRefs>
    <ds:schemaRef ds:uri="http://purl.org/dc/elements/1.1/"/>
    <ds:schemaRef ds:uri="http://schemas.microsoft.com/office/2006/metadata/properties"/>
    <ds:schemaRef ds:uri="7234b4f8-7550-41d3-acd5-e64758eb56f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7B5DC82-642C-4099-8349-162ACB1C9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4b4f8-7550-41d3-acd5-e64758eb56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20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Edwall Löfvenborg</dc:creator>
  <cp:keywords/>
  <dc:description/>
  <cp:lastModifiedBy>Josefin Edwall Löfvenborg</cp:lastModifiedBy>
  <cp:revision>17</cp:revision>
  <dcterms:created xsi:type="dcterms:W3CDTF">2020-05-05T10:36:00Z</dcterms:created>
  <dcterms:modified xsi:type="dcterms:W3CDTF">2020-05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64EC868A39043A5661748EFD4238C</vt:lpwstr>
  </property>
</Properties>
</file>